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9CE" w:rsidRDefault="00746A61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Table. Burden (Disability-Adjusted Life Years per 100,000 population) due to consumption of pork, 2010 (median, 95% uncertainty interval)     </w:t>
      </w:r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1066"/>
        <w:gridCol w:w="1402"/>
        <w:gridCol w:w="1644"/>
        <w:gridCol w:w="1414"/>
        <w:gridCol w:w="1059"/>
        <w:gridCol w:w="1531"/>
        <w:gridCol w:w="1604"/>
        <w:gridCol w:w="1623"/>
        <w:gridCol w:w="1617"/>
      </w:tblGrid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BE19C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 xml:space="preserve">Brucella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 xml:space="preserve">Campylobacter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TEC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 xml:space="preserve">Trichinella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enia solium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azards</w:t>
            </w:r>
          </w:p>
        </w:tc>
      </w:tr>
      <w:tr w:rsidR="00BE19CE">
        <w:trPr>
          <w:trHeight w:val="395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(0.1-7) 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(0.8-6) 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(2-12) 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(0.003-0.1) 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(0.004-0.01) 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(31-52) 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(1-3) 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 (40-67) 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10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2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0-82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110-283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6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129-325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-3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13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-51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0-0.03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134 -229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5-8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148-261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3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2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2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-0.01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3-0.6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2-3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7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-1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4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3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1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-0.01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9-32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-11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  <w:r>
              <w:rPr>
                <w:rFonts w:ascii="Times New Roman" w:hAnsi="Times New Roman" w:cs="Times New Roman"/>
              </w:rPr>
              <w:t>(24-41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3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-4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4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1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-0.01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51-91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-23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60-106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11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3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9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3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 (0-0.0003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04-5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8)</w:t>
            </w:r>
          </w:p>
        </w:tc>
      </w:tr>
      <w:tr w:rsidR="00BE19CE" w:rsidRPr="00746A61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EMR B</w:t>
            </w:r>
            <w:r w:rsidRPr="00746A6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02 (0-0.11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001(0-0.03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02(0-0.09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 (0-0.0003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004 (0.0004-0.05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06 (0.02-0.19)</w:t>
            </w:r>
          </w:p>
        </w:tc>
      </w:tr>
      <w:tr w:rsidR="00BE19CE" w:rsidRPr="00746A61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7 (0-13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2 (0-8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2 (0-12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 (0-0.02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0001 (0-0.0003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.4 (0.04-4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6 (1-24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EMR D</w:t>
            </w:r>
            <w:r w:rsidRPr="00746A6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Pr="00746A61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A61">
              <w:rPr>
                <w:rFonts w:ascii="Times New Roman" w:hAnsi="Times New Roman" w:cs="Times New Roman"/>
              </w:rPr>
              <w:t>0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9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3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08-7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2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 </w:t>
            </w:r>
            <w:r>
              <w:rPr>
                <w:rFonts w:ascii="Times New Roman" w:hAnsi="Times New Roman" w:cs="Times New Roman"/>
              </w:rPr>
              <w:t>(0.02-0.07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-4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0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3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2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1-6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4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-0.07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-6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2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6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2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8-5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6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-0.07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-2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5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1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8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0-19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-33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2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 (0.0002-0.001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5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-6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-52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18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19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-32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2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 (0.0002-0.001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4-60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5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42-99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4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2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6-4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1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  <w:r>
              <w:rPr>
                <w:rFonts w:ascii="Times New Roman" w:hAnsi="Times New Roman" w:cs="Times New Roman"/>
              </w:rPr>
              <w:t>(0.001-0.007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1-3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9)</w:t>
            </w:r>
          </w:p>
        </w:tc>
      </w:tr>
      <w:tr w:rsidR="00BE19CE">
        <w:trPr>
          <w:trHeight w:val="290"/>
        </w:trPr>
        <w:tc>
          <w:tcPr>
            <w:tcW w:w="10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PR B</w:t>
            </w:r>
          </w:p>
        </w:tc>
        <w:tc>
          <w:tcPr>
            <w:tcW w:w="14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-0.8)</w:t>
            </w:r>
          </w:p>
        </w:tc>
        <w:tc>
          <w:tcPr>
            <w:tcW w:w="16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4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1-4)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.001-0.007)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0-35)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-4)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E19CE" w:rsidRDefault="00746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4-40)</w:t>
            </w:r>
          </w:p>
        </w:tc>
      </w:tr>
    </w:tbl>
    <w:p w:rsidR="00BE19CE" w:rsidRDefault="00746A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>
        <w:rPr>
          <w:rFonts w:ascii="Times New Roman" w:hAnsi="Times New Roman" w:cs="Times New Roman"/>
          <w:i/>
        </w:rPr>
        <w:t>Salmonella enterica</w:t>
      </w:r>
    </w:p>
    <w:p w:rsidR="00BE19CE" w:rsidRDefault="00746A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higa-toxin producing </w:t>
      </w:r>
      <w:r>
        <w:rPr>
          <w:rFonts w:ascii="Times New Roman" w:hAnsi="Times New Roman" w:cs="Times New Roman"/>
          <w:i/>
        </w:rPr>
        <w:t>Escherichia coli</w:t>
      </w:r>
    </w:p>
    <w:p w:rsidR="00BE19CE" w:rsidRDefault="00746A61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Regions are </w:t>
      </w:r>
      <w:r>
        <w:rPr>
          <w:rFonts w:ascii="Times New Roman" w:hAnsi="Times New Roman" w:cs="Times New Roman"/>
        </w:rPr>
        <w:t>abbreviated as: African Region (AFR), the Region of the Americas (AMR), the Eastern Mediterranean Region (EMR), the European Region (EUR), the South-East Asia Region (SEAR), and the Western Pacific Region (WPR).  Subregion labels A-E indicate level of chil</w:t>
      </w:r>
      <w:r>
        <w:rPr>
          <w:rFonts w:ascii="Times New Roman" w:hAnsi="Times New Roman" w:cs="Times New Roman"/>
        </w:rPr>
        <w:t>d and adult mortality in ascending order.</w:t>
      </w:r>
    </w:p>
    <w:p w:rsidR="00BE19CE" w:rsidRPr="00746A61" w:rsidRDefault="00746A61">
      <w:pPr>
        <w:spacing w:after="0" w:line="240" w:lineRule="auto"/>
        <w:outlineLvl w:val="0"/>
      </w:pPr>
      <w:r w:rsidRPr="00746A61">
        <w:rPr>
          <w:rFonts w:ascii="Times New Roman" w:hAnsi="Times New Roman" w:cs="Times New Roman"/>
          <w:vertAlign w:val="superscript"/>
        </w:rPr>
        <w:t xml:space="preserve">4 </w:t>
      </w:r>
      <w:r w:rsidRPr="00746A61">
        <w:rPr>
          <w:rFonts w:ascii="Times New Roman" w:hAnsi="Times New Roman" w:cs="Times New Roman"/>
        </w:rPr>
        <w:t xml:space="preserve">Scenario analysis, taking very low pork consumption in this region into account. Only in Cyprus and Lebanon is there significant pork consumption in EMR B. These countries represent 1.2% of the </w:t>
      </w:r>
      <w:r w:rsidRPr="00746A61">
        <w:rPr>
          <w:rFonts w:ascii="Times New Roman" w:hAnsi="Times New Roman" w:cs="Times New Roman"/>
        </w:rPr>
        <w:t>population of EMR, hence the DALYs attributable to pork were estimated by adjusting the DALYs / 100,000 in EMR B by a multiplication factor of 0.012. In EMR D, pork consumption is negli</w:t>
      </w:r>
      <w:r>
        <w:rPr>
          <w:rFonts w:ascii="Times New Roman" w:hAnsi="Times New Roman" w:cs="Times New Roman"/>
        </w:rPr>
        <w:t>gi</w:t>
      </w:r>
      <w:bookmarkStart w:id="0" w:name="_GoBack"/>
      <w:bookmarkEnd w:id="0"/>
      <w:r w:rsidRPr="00746A61">
        <w:rPr>
          <w:rFonts w:ascii="Times New Roman" w:hAnsi="Times New Roman" w:cs="Times New Roman"/>
        </w:rPr>
        <w:t>ble and hence DALYs attributable to pork were set at 0.</w:t>
      </w:r>
    </w:p>
    <w:sectPr w:rsidR="00BE19CE" w:rsidRPr="00746A61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pitch w:val="default"/>
  </w:font>
  <w:font w:name="FreeSans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CE"/>
    <w:rsid w:val="00746A61"/>
    <w:rsid w:val="00BE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863CA"/>
  <w15:docId w15:val="{D0272CC5-396F-0044-AF53-7E5E75E5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933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Arie Havelaar</cp:lastModifiedBy>
  <cp:revision>2</cp:revision>
  <dcterms:created xsi:type="dcterms:W3CDTF">2019-01-30T14:55:00Z</dcterms:created>
  <dcterms:modified xsi:type="dcterms:W3CDTF">2019-01-30T14:5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